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B0417" w14:textId="77777777" w:rsidR="0057316E" w:rsidRPr="00472B43" w:rsidRDefault="0057316E" w:rsidP="0057316E">
      <w:pPr>
        <w:widowControl w:val="0"/>
        <w:autoSpaceDE w:val="0"/>
        <w:autoSpaceDN w:val="0"/>
        <w:adjustRightInd w:val="0"/>
        <w:spacing w:line="240" w:lineRule="atLeast"/>
        <w:ind w:left="-709"/>
        <w:jc w:val="both"/>
        <w:rPr>
          <w:b/>
          <w:lang w:val="en-US"/>
        </w:rPr>
      </w:pPr>
      <w:proofErr w:type="gramStart"/>
      <w:r w:rsidRPr="00472B43">
        <w:rPr>
          <w:b/>
          <w:lang w:val="en-US"/>
        </w:rPr>
        <w:t>Supplementary Table 2.</w:t>
      </w:r>
      <w:proofErr w:type="gramEnd"/>
      <w:r w:rsidRPr="00472B43">
        <w:rPr>
          <w:b/>
          <w:lang w:val="en-US"/>
        </w:rPr>
        <w:t xml:space="preserve"> </w:t>
      </w:r>
      <w:proofErr w:type="gramStart"/>
      <w:r w:rsidRPr="00472B43">
        <w:rPr>
          <w:b/>
          <w:lang w:val="en-US"/>
        </w:rPr>
        <w:t xml:space="preserve">Pre-clinical evaluation of SFC assay in </w:t>
      </w:r>
      <w:proofErr w:type="spellStart"/>
      <w:r w:rsidRPr="00472B43">
        <w:rPr>
          <w:b/>
          <w:lang w:val="en-US"/>
        </w:rPr>
        <w:t>polymicrobial</w:t>
      </w:r>
      <w:proofErr w:type="spellEnd"/>
      <w:r w:rsidRPr="00472B43">
        <w:rPr>
          <w:b/>
          <w:lang w:val="en-US"/>
        </w:rPr>
        <w:t xml:space="preserve"> samples.</w:t>
      </w:r>
      <w:proofErr w:type="gramEnd"/>
    </w:p>
    <w:tbl>
      <w:tblPr>
        <w:tblpPr w:leftFromText="141" w:rightFromText="141" w:vertAnchor="page" w:horzAnchor="page" w:tblpXSpec="center" w:tblpY="2525"/>
        <w:tblW w:w="970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3119"/>
        <w:gridCol w:w="3685"/>
      </w:tblGrid>
      <w:tr w:rsidR="0057316E" w:rsidRPr="00472B43" w14:paraId="1F23CFB7" w14:textId="77777777" w:rsidTr="00F8276B">
        <w:trPr>
          <w:trHeight w:val="287"/>
          <w:jc w:val="center"/>
        </w:trPr>
        <w:tc>
          <w:tcPr>
            <w:tcW w:w="29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B8D911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Microorganisms</w:t>
            </w:r>
            <w:proofErr w:type="spellEnd"/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tested</w:t>
            </w:r>
            <w:proofErr w:type="spellEnd"/>
          </w:p>
        </w:tc>
        <w:tc>
          <w:tcPr>
            <w:tcW w:w="31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6C64E5" w14:textId="77777777" w:rsidR="0057316E" w:rsidRPr="00472B43" w:rsidRDefault="0057316E" w:rsidP="0057316E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Genetic</w:t>
            </w:r>
            <w:proofErr w:type="spellEnd"/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resistance</w:t>
            </w:r>
            <w:proofErr w:type="spellEnd"/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determinants</w:t>
            </w:r>
            <w:proofErr w:type="spellEnd"/>
          </w:p>
        </w:tc>
        <w:tc>
          <w:tcPr>
            <w:tcW w:w="36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67B1FB" w14:textId="77777777" w:rsidR="0057316E" w:rsidRPr="00472B43" w:rsidRDefault="0057316E" w:rsidP="0057316E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SFC </w:t>
            </w:r>
            <w:proofErr w:type="spellStart"/>
            <w:r w:rsidRPr="00472B43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result</w:t>
            </w:r>
            <w:proofErr w:type="spellEnd"/>
          </w:p>
        </w:tc>
      </w:tr>
      <w:tr w:rsidR="0057316E" w:rsidRPr="00472B43" w14:paraId="0E28FF2A" w14:textId="77777777" w:rsidTr="00F8276B">
        <w:trPr>
          <w:trHeight w:val="307"/>
          <w:jc w:val="center"/>
        </w:trPr>
        <w:tc>
          <w:tcPr>
            <w:tcW w:w="29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457AD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46A87" w14:textId="77777777" w:rsidR="0057316E" w:rsidRPr="00472B43" w:rsidRDefault="0057316E" w:rsidP="0057316E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79F59" w14:textId="77777777" w:rsidR="0057316E" w:rsidRPr="00472B43" w:rsidRDefault="0057316E" w:rsidP="0057316E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472B43" w14:paraId="69A024A8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9BF7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24ED" w14:textId="77777777" w:rsidR="0057316E" w:rsidRPr="00472B43" w:rsidRDefault="0057316E" w:rsidP="0057316E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7BE7" w14:textId="77777777" w:rsidR="0057316E" w:rsidRPr="00472B43" w:rsidRDefault="0057316E" w:rsidP="0057316E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472B43" w14:paraId="7B5472BF" w14:textId="77777777" w:rsidTr="00F8276B">
        <w:trPr>
          <w:trHeight w:val="478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35C5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faecium</w:t>
            </w:r>
            <w:proofErr w:type="spellEnd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 xml:space="preserve">  + S. </w:t>
            </w:r>
            <w:proofErr w:type="spellStart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A042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A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C7B7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coccus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. 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A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S.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</w:tr>
      <w:tr w:rsidR="0057316E" w:rsidRPr="00472B43" w14:paraId="264F65BF" w14:textId="77777777" w:rsidTr="00F8276B">
        <w:trPr>
          <w:trHeight w:val="428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FD39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faecium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 xml:space="preserve"> + S. </w:t>
            </w:r>
            <w:proofErr w:type="spellStart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6D04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B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0F4A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coccus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B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S.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</w:tr>
      <w:tr w:rsidR="0057316E" w:rsidRPr="00472B43" w14:paraId="36DADEB2" w14:textId="77777777" w:rsidTr="00F8276B">
        <w:trPr>
          <w:trHeight w:val="406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1E63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L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onocytogenes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S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992D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2BB0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L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onocytogenes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S.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</w:tr>
      <w:tr w:rsidR="0057316E" w:rsidRPr="00472B43" w14:paraId="2639D051" w14:textId="77777777" w:rsidTr="00F8276B">
        <w:trPr>
          <w:trHeight w:val="581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31C1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aumannii</w:t>
            </w:r>
            <w:proofErr w:type="spellEnd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 xml:space="preserve">  + E. </w:t>
            </w:r>
            <w:proofErr w:type="spellStart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>faeci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597C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blaIMP-15 + blaOXA-51 +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AF81" w14:textId="77777777" w:rsidR="0057316E" w:rsidRPr="00472B43" w:rsidRDefault="0057316E" w:rsidP="00F8276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aumannii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IMP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, blaOXA-51</w:t>
            </w:r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coccus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A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57316E" w:rsidRPr="00472B43" w14:paraId="0F6EEB9C" w14:textId="77777777" w:rsidTr="00F8276B">
        <w:trPr>
          <w:trHeight w:val="562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6ED9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aumannii</w:t>
            </w:r>
            <w:proofErr w:type="spellEnd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 xml:space="preserve"> + S. </w:t>
            </w:r>
            <w:proofErr w:type="spellStart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2FE3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IM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BBA8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aumannii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IM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S.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F8276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</w:tr>
      <w:tr w:rsidR="0057316E" w:rsidRPr="00472B43" w14:paraId="66248134" w14:textId="77777777" w:rsidTr="00F8276B">
        <w:trPr>
          <w:trHeight w:val="568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6F67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K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oxytoca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S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90F2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blaIMP-19 +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552E" w14:textId="77777777" w:rsidR="0057316E" w:rsidRPr="00472B43" w:rsidRDefault="00F8276B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bacteriaceae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IMP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S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  <w:proofErr w:type="spellEnd"/>
          </w:p>
        </w:tc>
      </w:tr>
      <w:tr w:rsidR="0057316E" w:rsidRPr="00472B43" w14:paraId="3417935E" w14:textId="77777777" w:rsidTr="00F8276B">
        <w:trPr>
          <w:trHeight w:val="718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8A46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K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pneumoniae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E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faeci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65DC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KPC-2 +</w:t>
            </w:r>
            <w:r w:rsidR="0090127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90127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HV</w:t>
            </w:r>
            <w:proofErr w:type="spellEnd"/>
            <w:r w:rsidR="0090127B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</w:t>
            </w: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9F3C" w14:textId="77777777" w:rsidR="0057316E" w:rsidRPr="00472B43" w:rsidRDefault="00F8276B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K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pneumoniae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HV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blaKPC-2,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coccus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B</w:t>
            </w:r>
            <w:proofErr w:type="spellEnd"/>
          </w:p>
        </w:tc>
      </w:tr>
      <w:tr w:rsidR="0057316E" w:rsidRPr="00472B43" w14:paraId="11BF880F" w14:textId="77777777" w:rsidTr="00976656">
        <w:trPr>
          <w:trHeight w:val="558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5D6F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aumannii</w:t>
            </w:r>
            <w:proofErr w:type="spellEnd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 xml:space="preserve">  + E. </w:t>
            </w:r>
            <w:proofErr w:type="spellStart"/>
            <w:r w:rsidRPr="00472B43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2E75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GES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blaSHV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351E" w14:textId="77777777" w:rsidR="0057316E" w:rsidRPr="00472B43" w:rsidRDefault="00F8276B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aumannii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GES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E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HV</w:t>
            </w:r>
            <w:proofErr w:type="spellEnd"/>
          </w:p>
        </w:tc>
      </w:tr>
      <w:tr w:rsidR="0057316E" w:rsidRPr="00472B43" w14:paraId="667831DC" w14:textId="77777777" w:rsidTr="00F8276B">
        <w:trPr>
          <w:trHeight w:val="55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57D9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eruginosa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E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2D12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PM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ND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F483" w14:textId="77777777" w:rsidR="0057316E" w:rsidRPr="00472B43" w:rsidRDefault="00F8276B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eruginosa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E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PM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NDM</w:t>
            </w:r>
            <w:proofErr w:type="spellEnd"/>
          </w:p>
        </w:tc>
      </w:tr>
      <w:tr w:rsidR="0057316E" w:rsidRPr="002C5EE2" w14:paraId="4EAE20D3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B0D2" w14:textId="77777777" w:rsidR="0057316E" w:rsidRPr="00472B43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E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cloacae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pneumonia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3159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blaVIM-2 + blaVIM-1 +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CTX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M</w:t>
            </w:r>
          </w:p>
          <w:p w14:paraId="6A12DAA0" w14:textId="77777777" w:rsidR="0057316E" w:rsidRPr="00472B43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HV-2 + blaOXA-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2E46" w14:textId="77777777" w:rsidR="0057316E" w:rsidRPr="002C5EE2" w:rsidRDefault="00F8276B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  <w:r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</w:t>
            </w:r>
            <w:r w:rsidR="00976656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K. </w:t>
            </w:r>
            <w:proofErr w:type="spellStart"/>
            <w:r w:rsidR="00976656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pneumoniae</w:t>
            </w:r>
            <w:proofErr w:type="spellEnd"/>
            <w:r w:rsidR="00976656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976656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VIM</w:t>
            </w:r>
            <w:proofErr w:type="spellEnd"/>
            <w:r w:rsidR="00976656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976656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CTX</w:t>
            </w:r>
            <w:proofErr w:type="spellEnd"/>
            <w:r w:rsidR="00976656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-M + </w:t>
            </w:r>
            <w:proofErr w:type="spellStart"/>
            <w:r w:rsidR="00976656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HV</w:t>
            </w:r>
            <w:proofErr w:type="spellEnd"/>
            <w:r w:rsidR="00976656" w:rsidRPr="00472B43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 + bla-OXA48</w:t>
            </w:r>
            <w:bookmarkStart w:id="0" w:name="_GoBack"/>
            <w:bookmarkEnd w:id="0"/>
          </w:p>
        </w:tc>
      </w:tr>
      <w:tr w:rsidR="0057316E" w:rsidRPr="002C5EE2" w14:paraId="68DF7A56" w14:textId="77777777" w:rsidTr="00F8276B">
        <w:trPr>
          <w:trHeight w:val="115"/>
          <w:jc w:val="center"/>
        </w:trPr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E1FFD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DDE83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E2ADE" w14:textId="77777777" w:rsidR="0057316E" w:rsidRPr="002C5EE2" w:rsidRDefault="0057316E" w:rsidP="0057316E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13669E0E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2077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4C4D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DBFF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5F969B49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3F73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F9BF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B521" w14:textId="77777777" w:rsidR="0057316E" w:rsidRPr="002C5EE2" w:rsidRDefault="0057316E" w:rsidP="0057316E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20A8F1FF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39BB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7839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12E0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124974BD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7638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E6C2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84F5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58B7CAB5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1FF3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63FA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3839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577091CF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6017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2021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80A9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4490F7C8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97CE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78FF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D38F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37ABCC2B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7D9D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AE39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B7C5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0E219D80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7206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394F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391C" w14:textId="77777777" w:rsidR="0057316E" w:rsidRPr="002C5EE2" w:rsidRDefault="0057316E" w:rsidP="0057316E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629C523E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DF10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3F0E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D88D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27293324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F722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8854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C219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386FC63E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C1DE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6106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1B4A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15FC74D7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02A1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A69E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C3DC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0BF98830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0C23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5EC0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C2E3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4C44BD63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4784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87FD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EA9F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7AE96D51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60D3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3AAC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9EEB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6B4322DB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B55C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6ADA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24A2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197D5089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1AC1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26DE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FACD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3F342A77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44E0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2C8E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FBB5" w14:textId="77777777" w:rsidR="0057316E" w:rsidRPr="002C5EE2" w:rsidRDefault="0057316E" w:rsidP="0057316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57316E" w:rsidRPr="002C5EE2" w14:paraId="7AF3A317" w14:textId="77777777" w:rsidTr="00F8276B">
        <w:trPr>
          <w:trHeight w:val="287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FDA8" w14:textId="77777777" w:rsidR="0057316E" w:rsidRPr="002C5EE2" w:rsidRDefault="0057316E" w:rsidP="0057316E">
            <w:pPr>
              <w:ind w:left="142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FB7B" w14:textId="77777777" w:rsidR="0057316E" w:rsidRPr="002C5EE2" w:rsidRDefault="0057316E" w:rsidP="0057316E">
            <w:pPr>
              <w:rPr>
                <w:rFonts w:ascii="Calibri" w:eastAsia="Times New Roman" w:hAnsi="Calibri"/>
                <w:color w:val="000000"/>
                <w:lang w:eastAsia="es-E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9BA4" w14:textId="77777777" w:rsidR="0057316E" w:rsidRPr="002C5EE2" w:rsidRDefault="0057316E" w:rsidP="0057316E">
            <w:pPr>
              <w:rPr>
                <w:rFonts w:ascii="Calibri" w:eastAsia="Times New Roman" w:hAnsi="Calibri"/>
                <w:color w:val="000000"/>
                <w:lang w:eastAsia="es-ES"/>
              </w:rPr>
            </w:pPr>
          </w:p>
        </w:tc>
      </w:tr>
    </w:tbl>
    <w:p w14:paraId="6FC49241" w14:textId="77777777" w:rsidR="00E66385" w:rsidRDefault="00E66385"/>
    <w:sectPr w:rsidR="00E66385" w:rsidSect="00E66385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16E"/>
    <w:rsid w:val="00472B43"/>
    <w:rsid w:val="0057316E"/>
    <w:rsid w:val="0090127B"/>
    <w:rsid w:val="00976656"/>
    <w:rsid w:val="00D95D77"/>
    <w:rsid w:val="00E66385"/>
    <w:rsid w:val="00F82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D929D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16E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16E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7</Words>
  <Characters>977</Characters>
  <Application>Microsoft Macintosh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aliana</dc:creator>
  <cp:keywords/>
  <dc:description/>
  <cp:lastModifiedBy>Antonio Galiana</cp:lastModifiedBy>
  <cp:revision>3</cp:revision>
  <dcterms:created xsi:type="dcterms:W3CDTF">2017-04-05T10:52:00Z</dcterms:created>
  <dcterms:modified xsi:type="dcterms:W3CDTF">2017-04-06T12:53:00Z</dcterms:modified>
</cp:coreProperties>
</file>